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101CF" w14:textId="16B33027" w:rsidR="00B0587F" w:rsidRPr="00A03136" w:rsidRDefault="00B0587F" w:rsidP="00B0587F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1"/>
      <w:r w:rsidRPr="00A03136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 w:rsidR="00D50927" w:rsidRPr="00A03136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A03136">
        <w:rPr>
          <w:rFonts w:ascii="Times New Roman" w:hAnsi="Times New Roman" w:cs="Times New Roman"/>
          <w:b/>
          <w:bCs/>
          <w:sz w:val="21"/>
          <w:szCs w:val="21"/>
        </w:rPr>
        <w:t xml:space="preserve"> Measurement tools of nutritional disorder</w:t>
      </w:r>
    </w:p>
    <w:tbl>
      <w:tblPr>
        <w:tblStyle w:val="a7"/>
        <w:tblW w:w="11394" w:type="dxa"/>
        <w:tblInd w:w="-1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8363"/>
      </w:tblGrid>
      <w:tr w:rsidR="00B0587F" w:rsidRPr="00A03136" w14:paraId="7B89CF89" w14:textId="77777777" w:rsidTr="003B1DD4">
        <w:trPr>
          <w:trHeight w:val="329"/>
        </w:trPr>
        <w:tc>
          <w:tcPr>
            <w:tcW w:w="1139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262F317A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surement tools of malnutrition</w:t>
            </w:r>
          </w:p>
        </w:tc>
      </w:tr>
      <w:tr w:rsidR="00B0587F" w:rsidRPr="00A03136" w14:paraId="1DB5B9E9" w14:textId="77777777" w:rsidTr="003B1DD4">
        <w:trPr>
          <w:trHeight w:val="344"/>
        </w:trPr>
        <w:tc>
          <w:tcPr>
            <w:tcW w:w="3031" w:type="dxa"/>
            <w:tcBorders>
              <w:top w:val="single" w:sz="8" w:space="0" w:color="auto"/>
            </w:tcBorders>
          </w:tcPr>
          <w:p w14:paraId="70EBC024" w14:textId="1B192CE9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SGA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NYXJzaGFsbDwvQXV0aG9yPjxZZWFyPjIwMTY8L1llYXI+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</w:fldData>
              </w:fldCha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NYXJzaGFsbDwvQXV0aG9yPjxZZWFyPjIwMTY8L1llYXI+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</w:fldData>
              </w:fldCha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1-3]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  <w:tcBorders>
              <w:top w:val="single" w:sz="8" w:space="0" w:color="auto"/>
            </w:tcBorders>
          </w:tcPr>
          <w:p w14:paraId="1F370B35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nutrition: rating B and C</w:t>
            </w:r>
          </w:p>
        </w:tc>
      </w:tr>
      <w:tr w:rsidR="00B0587F" w:rsidRPr="00A03136" w14:paraId="5A014245" w14:textId="77777777" w:rsidTr="003B1DD4">
        <w:trPr>
          <w:trHeight w:val="329"/>
        </w:trPr>
        <w:tc>
          <w:tcPr>
            <w:tcW w:w="3031" w:type="dxa"/>
          </w:tcPr>
          <w:p w14:paraId="5FA9E853" w14:textId="58562640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NRI</w: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Qb3VsaWE8L0F1dGhvcj48WWVhcj4yMDEyPC9ZZWFyPjxS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Qb3VsaWE8L0F1dGhvcj48WWVhcj4yMDEyPC9ZZWFyPjxS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370D5B"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]</w: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</w:tcPr>
          <w:p w14:paraId="14429956" w14:textId="24A008A1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alnutrition: </w:t>
            </w:r>
            <w:r w:rsidR="00DB5C58" w:rsidRPr="00A0313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≤</w:t>
            </w:r>
            <w:r w:rsidR="00DB5C58"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points</w:t>
            </w: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B0587F" w:rsidRPr="00A03136" w14:paraId="0BBD2361" w14:textId="77777777" w:rsidTr="003B1DD4">
        <w:trPr>
          <w:trHeight w:val="329"/>
        </w:trPr>
        <w:tc>
          <w:tcPr>
            <w:tcW w:w="3031" w:type="dxa"/>
          </w:tcPr>
          <w:p w14:paraId="7D583C96" w14:textId="662F24DD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MNA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NYXJzaGFsbDwvQXV0aG9yPjxZZWFyPjIwMTY8L1llYXI+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</w:fldData>
              </w:fldCha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NYXJzaGFsbDwvQXV0aG9yPjxZZWFyPjIwMTY8L1llYXI+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</w:fldData>
              </w:fldCha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1-3]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</w:tcPr>
          <w:p w14:paraId="3D19396F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nourished</w:t>
            </w: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：＜</w:t>
            </w: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 points</w:t>
            </w:r>
          </w:p>
        </w:tc>
      </w:tr>
      <w:tr w:rsidR="00B0587F" w:rsidRPr="00A03136" w14:paraId="7E0C5C2F" w14:textId="77777777" w:rsidTr="003B1DD4">
        <w:trPr>
          <w:trHeight w:val="344"/>
        </w:trPr>
        <w:tc>
          <w:tcPr>
            <w:tcW w:w="3031" w:type="dxa"/>
          </w:tcPr>
          <w:p w14:paraId="720301B9" w14:textId="2524AA21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MNA-SF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YWlzZXI8L0F1dGhvcj48WWVhcj4yMDA5PC9ZZWFyPjxS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YWlzZXI8L0F1dGhvcj48WWVhcj4yMDA5PC9ZZWFyPjxS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370D5B"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5]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</w:tcPr>
          <w:p w14:paraId="78660CF7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nourished</w:t>
            </w: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：</w:t>
            </w: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– 7 points</w:t>
            </w:r>
          </w:p>
        </w:tc>
      </w:tr>
      <w:tr w:rsidR="00B0587F" w:rsidRPr="00A03136" w14:paraId="6EAA5F83" w14:textId="77777777" w:rsidTr="003B1DD4">
        <w:trPr>
          <w:trHeight w:val="329"/>
        </w:trPr>
        <w:tc>
          <w:tcPr>
            <w:tcW w:w="3031" w:type="dxa"/>
          </w:tcPr>
          <w:p w14:paraId="3B396C0A" w14:textId="690784E1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LIM </w:t>
            </w: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KZW5zZW48L0F1dGhvcj48WWVhcj4yMDE5PC9ZZWFyPjxS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=
</w:fldData>
              </w:fldChar>
            </w:r>
            <w:r w:rsidR="00370D5B"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370D5B"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KZW5zZW48L0F1dGhvcj48WWVhcj4yMDE5PC9ZZWFyPjxS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=
</w:fldData>
              </w:fldChar>
            </w:r>
            <w:r w:rsidR="00370D5B"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370D5B"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="00370D5B"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370D5B" w:rsidRPr="00A0313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[6]</w:t>
            </w: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</w:tcPr>
          <w:p w14:paraId="24F283F1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two-step approach for the malnutrition diagnosis was selected.</w:t>
            </w:r>
          </w:p>
          <w:p w14:paraId="06BC72E5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rst phase: screening to identify “at risk” status by the use of any validated screening tool.</w:t>
            </w:r>
          </w:p>
          <w:p w14:paraId="06907377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ond phase: required at least one phenotypic criterion (Non-volitional weight loss; Low body mass index; Reduced muscle mass) and one etiologic criterion (Reduced food intake or assimilation; Inflammation)</w:t>
            </w:r>
          </w:p>
        </w:tc>
      </w:tr>
      <w:tr w:rsidR="00B0587F" w:rsidRPr="00A03136" w14:paraId="73DE2CC9" w14:textId="77777777" w:rsidTr="003B1DD4">
        <w:trPr>
          <w:trHeight w:val="344"/>
        </w:trPr>
        <w:tc>
          <w:tcPr>
            <w:tcW w:w="3031" w:type="dxa"/>
          </w:tcPr>
          <w:p w14:paraId="191F2924" w14:textId="0EF9F51F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COUNT</w:t>
            </w:r>
            <w:r w:rsidR="00A23CD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JZ25hY2lvIGRlIFVsw61iYXJyaTwvQXV0aG9yPjxZZWFy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JZ25hY2lvIGRlIFVsw61iYXJyaTwvQXV0aG9yPjxZZWFy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="00A23CDB"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="00A23CD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370D5B"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7]</w:t>
            </w:r>
            <w:r w:rsidR="00A23CD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</w:tcPr>
          <w:p w14:paraId="581CBD96" w14:textId="77777777" w:rsidR="00857DBA" w:rsidRPr="00A03136" w:rsidRDefault="00857DBA" w:rsidP="00857DBA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ormal nutrition: 0 ~ 1 points </w:t>
            </w:r>
          </w:p>
          <w:p w14:paraId="61A1FE27" w14:textId="77777777" w:rsidR="00857DBA" w:rsidRPr="00A03136" w:rsidRDefault="00857DBA" w:rsidP="00857DBA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ild malnutrition: 2 to 4 points </w:t>
            </w:r>
          </w:p>
          <w:p w14:paraId="1EA01621" w14:textId="77777777" w:rsidR="00857DBA" w:rsidRPr="00A03136" w:rsidRDefault="00857DBA" w:rsidP="00857DBA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oderate malnutrition: 5 to 8 points </w:t>
            </w:r>
          </w:p>
          <w:p w14:paraId="5B7A09FE" w14:textId="10FE131C" w:rsidR="00B0587F" w:rsidRPr="00A03136" w:rsidRDefault="00857DBA" w:rsidP="003B1DD4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vere malnutrition: 9 to 12 points</w:t>
            </w:r>
          </w:p>
        </w:tc>
      </w:tr>
      <w:tr w:rsidR="00B0587F" w:rsidRPr="00A03136" w14:paraId="33BD1A4A" w14:textId="77777777" w:rsidTr="003B1DD4">
        <w:trPr>
          <w:trHeight w:val="329"/>
        </w:trPr>
        <w:tc>
          <w:tcPr>
            <w:tcW w:w="3031" w:type="dxa"/>
            <w:tcBorders>
              <w:bottom w:val="single" w:sz="8" w:space="0" w:color="auto"/>
            </w:tcBorders>
          </w:tcPr>
          <w:p w14:paraId="2D692138" w14:textId="78DC2B5C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 xml:space="preserve">NSI </w: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m&lt;/Author&gt;&lt;Year&gt;2018&lt;/Year&gt;&lt;RecNum&gt;2463&lt;/RecNum&gt;&lt;DisplayText&gt;&lt;style face="superscript"&gt;[8]&lt;/style&gt;&lt;/DisplayText&gt;&lt;record&gt;&lt;rec-number&gt;2463&lt;/rec-number&gt;&lt;foreign-keys&gt;&lt;key app="EN" db-id="rp0rzd5dav2xs0eatz65fawzdefvzrv5afve" timestamp="1683173151"&gt;2463&lt;/key&gt;&lt;/foreign-keys&gt;&lt;ref-type name="Journal Article"&gt;17&lt;/ref-type&gt;&lt;contributors&gt;&lt;authors&gt;&lt;author&gt;Lim, E. J.&lt;/author&gt;&lt;/authors&gt;&lt;/contributors&gt;&lt;auth-address&gt;Red Cross College of Nursing, Chung-Ang University, 84 Heukseok-ro, Dongjak-gu, Seoul, Republic of Korea.&lt;/auth-address&gt;&lt;titles&gt;&lt;title&gt;Factors Influencing Mobility Relative to Nutritional Status among Elderly Women with Diabetes Mellitus&lt;/title&gt;&lt;secondary-title&gt;Iran J Public Health&lt;/secondary-title&gt;&lt;alt-title&gt;Iranian journal of public health&lt;/alt-title&gt;&lt;/titles&gt;&lt;periodical&gt;&lt;full-title&gt;Iran J Public Health&lt;/full-title&gt;&lt;abbr-1&gt;Iranian journal of public health&lt;/abbr-1&gt;&lt;/periodical&gt;&lt;alt-periodical&gt;&lt;full-title&gt;Iran J Public Health&lt;/full-title&gt;&lt;abbr-1&gt;Iranian journal of public health&lt;/abbr-1&gt;&lt;/alt-periodical&gt;&lt;pages&gt;814-823&lt;/pages&gt;&lt;volume&gt;47&lt;/volume&gt;&lt;number&gt;6&lt;/number&gt;&lt;edition&gt;2018/08/09&lt;/edition&gt;&lt;keywords&gt;&lt;keyword&gt;Aged&lt;/keyword&gt;&lt;keyword&gt;Diabetes mellitus&lt;/keyword&gt;&lt;keyword&gt;Mobility&lt;/keyword&gt;&lt;keyword&gt;Nutritional status&lt;/keyword&gt;&lt;/keywords&gt;&lt;dates&gt;&lt;year&gt;2018&lt;/year&gt;&lt;pub-dates&gt;&lt;date&gt;Jun&lt;/date&gt;&lt;/pub-dates&gt;&lt;/dates&gt;&lt;isbn&gt;2251-6085 (Print)&amp;#xD;2251-6085&lt;/isbn&gt;&lt;accession-num&gt;30087866&lt;/accession-num&gt;&lt;urls&gt;&lt;related-urls&gt;&lt;url&gt;https://www.ncbi.nlm.nih.gov/pmc/articles/PMC6077640/pdf/IJPH-47-814.pdf&lt;/url&gt;&lt;/related-urls&gt;&lt;/urls&gt;&lt;custom2&gt;PMC6077640&lt;/custom2&gt;&lt;remote-database-provider&gt;NLM&lt;/remote-database-provider&gt;&lt;language&gt;eng&lt;/language&gt;&lt;/record&gt;&lt;/Cite&gt;&lt;/EndNote&gt;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370D5B"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8]</w: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  <w:tcBorders>
              <w:bottom w:val="single" w:sz="8" w:space="0" w:color="auto"/>
            </w:tcBorders>
          </w:tcPr>
          <w:p w14:paraId="3EFAB9F7" w14:textId="13D56784" w:rsidR="00B0587F" w:rsidRPr="00A03136" w:rsidRDefault="002D1518" w:rsidP="002D151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 xml:space="preserve">Malnutrition: </w:t>
            </w:r>
            <w:r w:rsidRPr="00A03136">
              <w:rPr>
                <w:rFonts w:ascii="Times New Roman" w:hAnsi="Times New Roman" w:cs="Times New Roman" w:hint="eastAsia"/>
                <w:sz w:val="21"/>
                <w:szCs w:val="21"/>
              </w:rPr>
              <w:t>≥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6 points</w:t>
            </w:r>
          </w:p>
        </w:tc>
      </w:tr>
      <w:tr w:rsidR="00B0587F" w:rsidRPr="00A03136" w14:paraId="1F40863F" w14:textId="77777777" w:rsidTr="003B1DD4">
        <w:trPr>
          <w:trHeight w:val="329"/>
        </w:trPr>
        <w:tc>
          <w:tcPr>
            <w:tcW w:w="113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8A64F63" w14:textId="0E02A80F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asurement tools </w:t>
            </w:r>
            <w:r w:rsidR="00A52897" w:rsidRPr="00A0313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f at-</w:t>
            </w:r>
            <w:r w:rsidRPr="00A0313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isk </w:t>
            </w:r>
            <w:r w:rsidR="00A52897" w:rsidRPr="00A0313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or </w:t>
            </w:r>
            <w:r w:rsidRPr="00A0313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lnutrition</w:t>
            </w:r>
          </w:p>
        </w:tc>
      </w:tr>
      <w:tr w:rsidR="00B0587F" w:rsidRPr="00A03136" w14:paraId="6F6A4988" w14:textId="77777777" w:rsidTr="003B1DD4">
        <w:trPr>
          <w:trHeight w:val="329"/>
        </w:trPr>
        <w:tc>
          <w:tcPr>
            <w:tcW w:w="3031" w:type="dxa"/>
            <w:tcBorders>
              <w:top w:val="single" w:sz="8" w:space="0" w:color="auto"/>
            </w:tcBorders>
          </w:tcPr>
          <w:p w14:paraId="096AED57" w14:textId="72969E51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MNA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GdTwvQXV0aG9yPjxZZWFyPjIwMjE8L1llYXI+PFJlY051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GdTwvQXV0aG9yPjxZZWFyPjIwMjE8L1llYXI+PFJlY051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370D5B"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9,10]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  <w:tcBorders>
              <w:top w:val="single" w:sz="8" w:space="0" w:color="auto"/>
            </w:tcBorders>
          </w:tcPr>
          <w:p w14:paraId="661FDCE6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At risk of malnutrition/malnutrition: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24 points</w:t>
            </w:r>
          </w:p>
        </w:tc>
      </w:tr>
      <w:tr w:rsidR="00B0587F" w:rsidRPr="00A03136" w14:paraId="6FC1176B" w14:textId="77777777" w:rsidTr="003B1DD4">
        <w:trPr>
          <w:trHeight w:val="329"/>
        </w:trPr>
        <w:tc>
          <w:tcPr>
            <w:tcW w:w="3031" w:type="dxa"/>
          </w:tcPr>
          <w:p w14:paraId="5B93C869" w14:textId="2F450F63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MNA-SF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YWlzZXI8L0F1dGhvcj48WWVhcj4yMDA5PC9ZZWFyPjxS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YWlzZXI8L0F1dGhvcj48WWVhcj4yMDA5PC9ZZWFyPjxS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</w:fldData>
              </w:fldCha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370D5B"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5]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</w:tcPr>
          <w:p w14:paraId="4F7C5476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At risk of malnutrition/malnutrition: ≤11 points</w:t>
            </w:r>
          </w:p>
        </w:tc>
      </w:tr>
      <w:tr w:rsidR="00B0587F" w:rsidRPr="00A03136" w14:paraId="23B29001" w14:textId="77777777" w:rsidTr="003B1DD4">
        <w:trPr>
          <w:trHeight w:val="329"/>
        </w:trPr>
        <w:tc>
          <w:tcPr>
            <w:tcW w:w="3031" w:type="dxa"/>
          </w:tcPr>
          <w:p w14:paraId="5DAC5AEE" w14:textId="35BD73C8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NRS 2002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Kondrup&lt;/Author&gt;&lt;Year&gt;2003&lt;/Year&gt;&lt;RecNum&gt;149&lt;/RecNum&gt;&lt;DisplayText&gt;&lt;style face="superscript"&gt;[11]&lt;/style&gt;&lt;/DisplayText&gt;&lt;record&gt;&lt;rec-number&gt;149&lt;/rec-number&gt;&lt;foreign-keys&gt;&lt;key app="EN" db-id="razwvwxppxza05es95gvwfd35vtvzvd9adzs" timestamp="1660963909"&gt;149&lt;/key&gt;&lt;/foreign-keys&gt;&lt;ref-type name="Journal Article"&gt;17&lt;/ref-type&gt;&lt;contributors&gt;&lt;authors&gt;&lt;author&gt;Kondrup, J.&lt;/author&gt;&lt;/authors&gt;&lt;/contributors&gt;&lt;titles&gt;&lt;title&gt;ESPEN Guidelines for Nutrition Screening 2002&lt;/title&gt;&lt;secondary-title&gt;Clinical Nutrition&lt;/secondary-title&gt;&lt;/titles&gt;&lt;periodical&gt;&lt;full-title&gt;Clinical Nutrition&lt;/full-title&gt;&lt;/periodical&gt;&lt;pages&gt;415-421&lt;/pages&gt;&lt;volume&gt;22&lt;/volume&gt;&lt;number&gt;4&lt;/number&gt;&lt;section&gt;415&lt;/section&gt;&lt;dates&gt;&lt;year&gt;2003&lt;/year&gt;&lt;/dates&gt;&lt;isbn&gt;02615614&lt;/isbn&gt;&lt;urls&gt;&lt;/urls&gt;&lt;electronic-resource-num&gt;10.1016/s0261-5614(03)00098-0&lt;/electronic-resource-num&gt;&lt;/record&gt;&lt;/Cite&gt;&lt;/EndNote&gt;</w:instrTex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370D5B"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11]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</w:tcPr>
          <w:p w14:paraId="38294E6D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Nutritionally at-risk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≥3 points</w:t>
            </w:r>
          </w:p>
        </w:tc>
      </w:tr>
      <w:tr w:rsidR="00B0587F" w:rsidRPr="00A03136" w14:paraId="05E79111" w14:textId="77777777" w:rsidTr="003B1DD4">
        <w:trPr>
          <w:trHeight w:val="329"/>
        </w:trPr>
        <w:tc>
          <w:tcPr>
            <w:tcW w:w="3031" w:type="dxa"/>
            <w:tcBorders>
              <w:bottom w:val="single" w:sz="12" w:space="0" w:color="auto"/>
            </w:tcBorders>
          </w:tcPr>
          <w:p w14:paraId="1B639B66" w14:textId="3B5FB775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GNRI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370D5B" w:rsidRPr="00A0313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Bouillanne&lt;/Author&gt;&lt;Year&gt;2005&lt;/Year&gt;&lt;RecNum&gt;152&lt;/RecNum&gt;&lt;DisplayText&gt;&lt;style face="superscript"&gt;[12]&lt;/style&gt;&lt;/DisplayText&gt;&lt;record&gt;&lt;rec-number&gt;152&lt;/rec-number&gt;&lt;foreign-keys&gt;&lt;key app="EN" db-id="razwvwxppxza05es95gvwfd35vtvzvd9adzs" timestamp="1661167633"&gt;152&lt;/key&gt;&lt;/foreign-keys&gt;&lt;ref-type name="Journal Article"&gt;17&lt;/ref-type&gt;&lt;contributors&gt;&lt;authors&gt;&lt;author&gt;Bouillanne, O&lt;/author&gt;&lt;author&gt;Morineau, G&lt;/author&gt;&lt;author&gt;Dupont, C&lt;/author&gt;&lt;author&gt;Coulombel, I&lt;/author&gt;&lt;author&gt;Vincent, JP&lt;/author&gt;&lt;author&gt;Nicolis, I&lt;/author&gt;&lt;author&gt;Benazeth, S&lt;/author&gt;&lt;author&gt;Cynober, L&lt;/author&gt;&lt;author&gt;Aussel, C&lt;/author&gt;&lt;/authors&gt;&lt;/contributors&gt;&lt;titles&gt;&lt;title&gt;Geriatric Nutritional Risk Index: a new index for evaluating at-risk elderly medical patients&lt;/title&gt;&lt;secondary-title&gt;The American journal of clinical nutrition&lt;/secondary-title&gt;&lt;/titles&gt;&lt;periodical&gt;&lt;full-title&gt;The American journal of clinical nutrition&lt;/full-title&gt;&lt;/periodical&gt;&lt;pages&gt;777-83&lt;/pages&gt;&lt;volume&gt;82&lt;/volume&gt;&lt;number&gt;4&lt;/number&gt;&lt;dates&gt;&lt;year&gt;2005&lt;/year&gt;&lt;/dates&gt;&lt;accession-num&gt;16210706&lt;/accession-num&gt;&lt;label&gt;6.766&lt;/label&gt;&lt;urls&gt;&lt;/urls&gt;&lt;electronic-resource-num&gt;10.1093/ajcn/82.4.777&lt;/electronic-resource-num&gt;&lt;/record&gt;&lt;/Cite&gt;&lt;/EndNote&gt;</w:instrTex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370D5B" w:rsidRPr="00A0313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12]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363" w:type="dxa"/>
            <w:tcBorders>
              <w:bottom w:val="single" w:sz="12" w:space="0" w:color="auto"/>
            </w:tcBorders>
          </w:tcPr>
          <w:p w14:paraId="574D5BA4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Severe risk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 xml:space="preserve"> &lt;82 score points</w:t>
            </w:r>
          </w:p>
          <w:p w14:paraId="4DC17646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Moderate risk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82 to 92 points</w:t>
            </w:r>
          </w:p>
          <w:p w14:paraId="11E33127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ow risk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92 to 98 points</w:t>
            </w:r>
          </w:p>
          <w:p w14:paraId="53E150DA" w14:textId="77777777" w:rsidR="00B0587F" w:rsidRPr="00A03136" w:rsidRDefault="00B0587F" w:rsidP="003B1DD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No risk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 w:rsidRPr="00A03136">
              <w:rPr>
                <w:rFonts w:ascii="Times New Roman" w:hAnsi="Times New Roman" w:cs="Times New Roman"/>
                <w:sz w:val="21"/>
                <w:szCs w:val="21"/>
              </w:rPr>
              <w:t>&gt;98 points</w:t>
            </w:r>
          </w:p>
        </w:tc>
      </w:tr>
    </w:tbl>
    <w:p w14:paraId="1FB4F2CC" w14:textId="1803C3DE" w:rsidR="00B0587F" w:rsidRPr="00A03136" w:rsidRDefault="00B0587F" w:rsidP="00B058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A03136">
        <w:rPr>
          <w:rFonts w:ascii="Times New Roman" w:hAnsi="Times New Roman" w:cs="Times New Roman"/>
          <w:sz w:val="21"/>
          <w:szCs w:val="21"/>
        </w:rPr>
        <w:lastRenderedPageBreak/>
        <w:t>MNA: Mini Nutritional Assessment; MNA-SF: Short-Form Mini-Nutritional Assessment; SGA: Subjective Global Assessment;</w:t>
      </w:r>
      <w:r w:rsidR="002D1518" w:rsidRPr="00A03136">
        <w:rPr>
          <w:rFonts w:ascii="Times New Roman" w:hAnsi="Times New Roman" w:cs="Times New Roman"/>
          <w:sz w:val="21"/>
          <w:szCs w:val="21"/>
        </w:rPr>
        <w:t xml:space="preserve"> NRI: Nutritional Risk Index</w:t>
      </w:r>
      <w:r w:rsidRPr="00A03136">
        <w:rPr>
          <w:rFonts w:ascii="Times New Roman" w:hAnsi="Times New Roman" w:cs="Times New Roman"/>
          <w:sz w:val="21"/>
          <w:szCs w:val="21"/>
        </w:rPr>
        <w:t xml:space="preserve"> GLIM: </w:t>
      </w:r>
      <w:r w:rsidRPr="00A0313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lobal </w:t>
      </w:r>
      <w:r w:rsidRPr="00A03136">
        <w:rPr>
          <w:rFonts w:ascii="Times New Roman" w:eastAsia="AdvOT46dcae81" w:hAnsi="Times New Roman" w:cs="Times New Roman"/>
          <w:color w:val="000000" w:themeColor="text1"/>
          <w:sz w:val="21"/>
          <w:szCs w:val="21"/>
        </w:rPr>
        <w:t>Leadership Initiative</w:t>
      </w:r>
      <w:r w:rsidRPr="00A0313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n </w:t>
      </w:r>
      <w:r w:rsidRPr="00A03136">
        <w:rPr>
          <w:rFonts w:ascii="Times New Roman" w:eastAsia="AdvOT46dcae81" w:hAnsi="Times New Roman" w:cs="Times New Roman"/>
          <w:color w:val="000000" w:themeColor="text1"/>
          <w:sz w:val="21"/>
          <w:szCs w:val="21"/>
        </w:rPr>
        <w:t>Malnutrition;</w:t>
      </w:r>
      <w:r w:rsidR="002D1518" w:rsidRPr="00A03136">
        <w:rPr>
          <w:rFonts w:ascii="Times New Roman" w:eastAsia="AdvOT46dcae81" w:hAnsi="Times New Roman" w:cs="Times New Roman"/>
          <w:color w:val="000000" w:themeColor="text1"/>
          <w:sz w:val="21"/>
          <w:szCs w:val="21"/>
        </w:rPr>
        <w:t xml:space="preserve"> COUNT: Controlling Nutritional Status;</w:t>
      </w:r>
      <w:r w:rsidRPr="00A03136">
        <w:rPr>
          <w:rFonts w:ascii="Times New Roman" w:eastAsia="AdvOT46dcae81" w:hAnsi="Times New Roman" w:cs="Times New Roman"/>
          <w:color w:val="000000" w:themeColor="text1"/>
          <w:sz w:val="21"/>
          <w:szCs w:val="21"/>
        </w:rPr>
        <w:t xml:space="preserve"> </w:t>
      </w:r>
      <w:r w:rsidR="002D1518" w:rsidRPr="00A03136">
        <w:rPr>
          <w:rFonts w:ascii="Times New Roman" w:eastAsia="AdvOT46dcae81" w:hAnsi="Times New Roman" w:cs="Times New Roman"/>
          <w:color w:val="000000" w:themeColor="text1"/>
          <w:sz w:val="21"/>
          <w:szCs w:val="21"/>
        </w:rPr>
        <w:t>NSI</w:t>
      </w:r>
      <w:r w:rsidR="002D1518" w:rsidRPr="00A03136">
        <w:rPr>
          <w:rFonts w:ascii="Times New Roman" w:eastAsia="AdvOT46dcae81" w:hAnsi="Times New Roman" w:cs="Times New Roman" w:hint="eastAsia"/>
          <w:color w:val="000000" w:themeColor="text1"/>
          <w:sz w:val="21"/>
          <w:szCs w:val="21"/>
        </w:rPr>
        <w:t>:</w:t>
      </w:r>
      <w:r w:rsidR="002D1518" w:rsidRPr="00A03136">
        <w:rPr>
          <w:rFonts w:ascii="Times New Roman" w:eastAsia="AdvOT46dcae81" w:hAnsi="Times New Roman" w:cs="Times New Roman"/>
          <w:color w:val="000000" w:themeColor="text1"/>
          <w:sz w:val="21"/>
          <w:szCs w:val="21"/>
        </w:rPr>
        <w:t xml:space="preserve"> Nutritional Screening Initiative; </w:t>
      </w:r>
      <w:r w:rsidRPr="00A03136">
        <w:rPr>
          <w:rFonts w:ascii="Times New Roman" w:hAnsi="Times New Roman" w:cs="Times New Roman"/>
          <w:sz w:val="21"/>
          <w:szCs w:val="21"/>
        </w:rPr>
        <w:t xml:space="preserve">NRS-2002: Nutritional Risk Screening 2002; GNRI: </w:t>
      </w:r>
      <w:r w:rsidRPr="00A03136">
        <w:rPr>
          <w:rFonts w:ascii="Times New Roman" w:eastAsia="AdvOT46dcae81" w:hAnsi="Times New Roman" w:cs="Times New Roman"/>
          <w:sz w:val="21"/>
          <w:szCs w:val="21"/>
        </w:rPr>
        <w:t>Geriatric Nutritional Risk Index.</w:t>
      </w:r>
    </w:p>
    <w:p w14:paraId="7BD349BB" w14:textId="77777777" w:rsidR="00B0587F" w:rsidRPr="00A03136" w:rsidRDefault="00B0587F" w:rsidP="00B0587F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73C09207" w14:textId="77777777" w:rsidR="00B0587F" w:rsidRPr="00A03136" w:rsidRDefault="00B0587F" w:rsidP="00B0587F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A03136">
        <w:rPr>
          <w:rFonts w:ascii="Times New Roman" w:hAnsi="Times New Roman" w:cs="Times New Roman"/>
          <w:b/>
          <w:bCs/>
          <w:sz w:val="21"/>
          <w:szCs w:val="21"/>
        </w:rPr>
        <w:t>References</w:t>
      </w:r>
    </w:p>
    <w:p w14:paraId="096F958C" w14:textId="77777777" w:rsidR="00370D5B" w:rsidRPr="00A03136" w:rsidRDefault="00B0587F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sz w:val="21"/>
          <w:szCs w:val="21"/>
        </w:rPr>
        <w:fldChar w:fldCharType="begin"/>
      </w:r>
      <w:r w:rsidRPr="00A03136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A03136">
        <w:rPr>
          <w:rFonts w:ascii="Times New Roman" w:hAnsi="Times New Roman" w:cs="Times New Roman"/>
          <w:sz w:val="21"/>
          <w:szCs w:val="21"/>
        </w:rPr>
        <w:fldChar w:fldCharType="separate"/>
      </w:r>
      <w:r w:rsidR="00370D5B" w:rsidRPr="00A03136">
        <w:rPr>
          <w:rFonts w:ascii="Times New Roman" w:hAnsi="Times New Roman" w:cs="Times New Roman"/>
          <w:noProof/>
          <w:sz w:val="21"/>
          <w:szCs w:val="21"/>
        </w:rPr>
        <w:t>1</w:t>
      </w:r>
      <w:r w:rsidR="00370D5B" w:rsidRPr="00A03136">
        <w:rPr>
          <w:rFonts w:ascii="Times New Roman" w:hAnsi="Times New Roman" w:cs="Times New Roman"/>
          <w:noProof/>
          <w:sz w:val="21"/>
          <w:szCs w:val="21"/>
        </w:rPr>
        <w:tab/>
        <w:t>Marshall, S., Young, A., Bauer, J.</w:t>
      </w:r>
      <w:r w:rsidR="00370D5B" w:rsidRPr="00A03136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="00370D5B" w:rsidRPr="00A03136">
        <w:rPr>
          <w:rFonts w:ascii="Times New Roman" w:hAnsi="Times New Roman" w:cs="Times New Roman"/>
          <w:noProof/>
          <w:sz w:val="21"/>
          <w:szCs w:val="21"/>
        </w:rPr>
        <w:t xml:space="preserve"> Malnutrition in Geriatric Rehabilitation: Prevalence, Patient Outcomes, and Criterion Validity of the Scored Patient-Generated Subjective Global Assessment and the Mini Nutritional Assessment. </w:t>
      </w:r>
      <w:r w:rsidR="00370D5B" w:rsidRPr="00A03136">
        <w:rPr>
          <w:rFonts w:ascii="Times New Roman" w:hAnsi="Times New Roman" w:cs="Times New Roman"/>
          <w:i/>
          <w:noProof/>
          <w:sz w:val="21"/>
          <w:szCs w:val="21"/>
        </w:rPr>
        <w:t>J Acad Nutr Diet</w:t>
      </w:r>
      <w:r w:rsidR="00370D5B"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="00370D5B" w:rsidRPr="00A03136">
        <w:rPr>
          <w:rFonts w:ascii="Times New Roman" w:hAnsi="Times New Roman" w:cs="Times New Roman"/>
          <w:b/>
          <w:noProof/>
          <w:sz w:val="21"/>
          <w:szCs w:val="21"/>
        </w:rPr>
        <w:t>116</w:t>
      </w:r>
      <w:r w:rsidR="00370D5B" w:rsidRPr="00A03136">
        <w:rPr>
          <w:rFonts w:ascii="Times New Roman" w:hAnsi="Times New Roman" w:cs="Times New Roman"/>
          <w:noProof/>
          <w:sz w:val="21"/>
          <w:szCs w:val="21"/>
        </w:rPr>
        <w:t>, 785-794 (2016), doi:10.1016/j.jand.2015.06.013</w:t>
      </w:r>
    </w:p>
    <w:p w14:paraId="030AFA98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2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>Crichton, M., Craven, D., Mackay, H.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A systematic review, meta-analysis and meta-regression of the prevalence of protein-energy malnutrition: associations with geographical region and sex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Age and ageing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48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38-48 (2019), doi:10.1093/ageing/afy144</w:t>
      </w:r>
    </w:p>
    <w:p w14:paraId="1CF6846D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3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>Marshall, S., Craven, D., Kelly, J.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A systematic review and meta-analysis of the criterion validity of nutrition assessment tools for diagnosing protein-energy malnutrition in the older community setting (the MACRo study)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Clin Nutr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37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1902-1912 (2018), doi:10.1016/j.clnu.2017.09.022</w:t>
      </w:r>
    </w:p>
    <w:p w14:paraId="0D808FE5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4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>Poulia, K. A., Yannakoulia, M., Karageorgou, D.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Evaluation of the efficacy of six nutritional screening tools to predict malnutrition in the elderly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Clinical nutrition (Edinburgh, Scotland)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31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378-385 (2012), doi:10.1016/j.clnu.2011.11.017</w:t>
      </w:r>
    </w:p>
    <w:p w14:paraId="621E2E75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5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>Kaiser, M. J., Bauer, J. M., Ramsch, C.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Validation of the Mini Nutritional Assessment short-form (MNA-SF): a practical tool for identification of nutritional status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J Nutr Health Aging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13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782-788 (2009), doi:10.1007/s12603-009-0214-7</w:t>
      </w:r>
    </w:p>
    <w:p w14:paraId="38C0977C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6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>Jensen, G. L., Cederholm, T., Correia, M.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GLIM Criteria for the Diagnosis of Malnutrition: A Consensus Report From the Global Clinical Nutrition Community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JPEN J Parenter Enteral Nutr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43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32-40 (2019), doi:10.1002/jpen.1440</w:t>
      </w:r>
    </w:p>
    <w:p w14:paraId="1138D5A4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7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>Ignacio de Ulíbarri, J., González-Madroño, A., de Villar, N. G.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CONUT: a tool for controlling nutritional status. First validation in a hospital population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Nutricion hospitalaria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20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38-45 (2005)</w:t>
      </w:r>
    </w:p>
    <w:p w14:paraId="67150678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8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 xml:space="preserve">Lim, E. J. Factors Influencing Mobility Relative to Nutritional Status among Elderly Women with Diabetes Mellitus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Iranian journal of public health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47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814-823 (2018)</w:t>
      </w:r>
    </w:p>
    <w:p w14:paraId="6BD3102E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lastRenderedPageBreak/>
        <w:t>9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>Fu, J., Li, Z., Wang, F.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Prevalence of malnutrition/malnutrition risk and nutrition-related risk factors among patients with Parkinson's disease: systematic review and meta-analysis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Nutr Neurosci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1-11 (2021), doi:10.1080/1028415X.2021.1948655</w:t>
      </w:r>
    </w:p>
    <w:p w14:paraId="66C327E6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10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 xml:space="preserve">Visvanathan, R., Penhall, R. &amp; Chapman, I. Nutritional screening of older people in a sub-acute care facility in Australia and its relation to discharge outcomes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Age Ageing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33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260-265 (2004), doi:10.1093/ageing/afh078</w:t>
      </w:r>
    </w:p>
    <w:p w14:paraId="78E0E757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11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 xml:space="preserve">Kondrup, J. ESPEN Guidelines for Nutrition Screening 2002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Clinical Nutrition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22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415-421 (2003), doi:10.1016/s0261-5614(03)00098-0</w:t>
      </w:r>
    </w:p>
    <w:p w14:paraId="759177E0" w14:textId="77777777" w:rsidR="00370D5B" w:rsidRPr="00A03136" w:rsidRDefault="00370D5B" w:rsidP="00370D5B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A03136">
        <w:rPr>
          <w:rFonts w:ascii="Times New Roman" w:hAnsi="Times New Roman" w:cs="Times New Roman"/>
          <w:noProof/>
          <w:sz w:val="21"/>
          <w:szCs w:val="21"/>
        </w:rPr>
        <w:t>12</w:t>
      </w:r>
      <w:r w:rsidRPr="00A03136">
        <w:rPr>
          <w:rFonts w:ascii="Times New Roman" w:hAnsi="Times New Roman" w:cs="Times New Roman"/>
          <w:noProof/>
          <w:sz w:val="21"/>
          <w:szCs w:val="21"/>
        </w:rPr>
        <w:tab/>
        <w:t>Bouillanne, O., Morineau, G., Dupont, C.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Geriatric Nutritional Risk Index: a new index for evaluating at-risk elderly medical patients. </w:t>
      </w:r>
      <w:r w:rsidRPr="00A03136">
        <w:rPr>
          <w:rFonts w:ascii="Times New Roman" w:hAnsi="Times New Roman" w:cs="Times New Roman"/>
          <w:i/>
          <w:noProof/>
          <w:sz w:val="21"/>
          <w:szCs w:val="21"/>
        </w:rPr>
        <w:t>The American journal of clinical nutrition</w:t>
      </w:r>
      <w:r w:rsidRPr="00A03136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A03136">
        <w:rPr>
          <w:rFonts w:ascii="Times New Roman" w:hAnsi="Times New Roman" w:cs="Times New Roman"/>
          <w:b/>
          <w:noProof/>
          <w:sz w:val="21"/>
          <w:szCs w:val="21"/>
        </w:rPr>
        <w:t>82</w:t>
      </w:r>
      <w:r w:rsidRPr="00A03136">
        <w:rPr>
          <w:rFonts w:ascii="Times New Roman" w:hAnsi="Times New Roman" w:cs="Times New Roman"/>
          <w:noProof/>
          <w:sz w:val="21"/>
          <w:szCs w:val="21"/>
        </w:rPr>
        <w:t>, 777-783 (2005), doi:10.1093/ajcn/82.4.777</w:t>
      </w:r>
    </w:p>
    <w:p w14:paraId="68469899" w14:textId="1985601F" w:rsidR="00255356" w:rsidRPr="00A03136" w:rsidRDefault="00B0587F" w:rsidP="00B0587F">
      <w:pPr>
        <w:rPr>
          <w:rFonts w:ascii="Times New Roman" w:hAnsi="Times New Roman" w:cs="Times New Roman"/>
          <w:sz w:val="21"/>
          <w:szCs w:val="21"/>
        </w:rPr>
      </w:pPr>
      <w:r w:rsidRPr="00A03136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255356" w:rsidRPr="00A03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A37C25" w14:textId="77777777" w:rsidR="005E68EF" w:rsidRDefault="005E68EF" w:rsidP="00B0587F">
      <w:r>
        <w:separator/>
      </w:r>
    </w:p>
  </w:endnote>
  <w:endnote w:type="continuationSeparator" w:id="0">
    <w:p w14:paraId="4A377C2C" w14:textId="77777777" w:rsidR="005E68EF" w:rsidRDefault="005E68EF" w:rsidP="00B05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6dcae81">
    <w:altName w:val="微软雅黑"/>
    <w:charset w:val="86"/>
    <w:family w:val="auto"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736533" w14:textId="77777777" w:rsidR="005E68EF" w:rsidRDefault="005E68EF" w:rsidP="00B0587F">
      <w:r>
        <w:separator/>
      </w:r>
    </w:p>
  </w:footnote>
  <w:footnote w:type="continuationSeparator" w:id="0">
    <w:p w14:paraId="0E48F9D8" w14:textId="77777777" w:rsidR="005E68EF" w:rsidRDefault="005E68EF" w:rsidP="00B058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142CB"/>
    <w:multiLevelType w:val="hybridMultilevel"/>
    <w:tmpl w:val="EB48A7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F913334"/>
    <w:multiLevelType w:val="hybridMultilevel"/>
    <w:tmpl w:val="41269D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78320142">
    <w:abstractNumId w:val="0"/>
  </w:num>
  <w:num w:numId="2" w16cid:durableId="18934174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0rzd5dav2xs0eatz65fawzdefvzrv5afve&quot;&gt;糖尿病营养不良患病率影响因素&lt;record-ids&gt;&lt;item&gt;2463&lt;/item&gt;&lt;item&gt;11532&lt;/item&gt;&lt;item&gt;11600&lt;/item&gt;&lt;item&gt;11602&lt;/item&gt;&lt;/record-ids&gt;&lt;/item&gt;&lt;/Libraries&gt;"/>
  </w:docVars>
  <w:rsids>
    <w:rsidRoot w:val="00582EFA"/>
    <w:rsid w:val="00255356"/>
    <w:rsid w:val="002B14AC"/>
    <w:rsid w:val="002D1518"/>
    <w:rsid w:val="00370D5B"/>
    <w:rsid w:val="00582EFA"/>
    <w:rsid w:val="005E68EF"/>
    <w:rsid w:val="00804AFB"/>
    <w:rsid w:val="00857DBA"/>
    <w:rsid w:val="00972B10"/>
    <w:rsid w:val="00A03136"/>
    <w:rsid w:val="00A23CDB"/>
    <w:rsid w:val="00A52897"/>
    <w:rsid w:val="00B0587F"/>
    <w:rsid w:val="00D41722"/>
    <w:rsid w:val="00D50927"/>
    <w:rsid w:val="00DB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9D27E"/>
  <w15:chartTrackingRefBased/>
  <w15:docId w15:val="{F9701C9D-028D-4454-995B-2FACB53BA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87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8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8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8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87F"/>
    <w:rPr>
      <w:sz w:val="18"/>
      <w:szCs w:val="18"/>
    </w:rPr>
  </w:style>
  <w:style w:type="table" w:styleId="a7">
    <w:name w:val="Table Grid"/>
    <w:basedOn w:val="a1"/>
    <w:uiPriority w:val="39"/>
    <w:rsid w:val="00B0587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B0587F"/>
  </w:style>
  <w:style w:type="character" w:customStyle="1" w:styleId="EndNoteBibliography0">
    <w:name w:val="EndNote Bibliography 字符"/>
    <w:basedOn w:val="a0"/>
    <w:link w:val="EndNoteBibliography"/>
    <w:rsid w:val="00B0587F"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B0587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B0587F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0587F"/>
    <w:rPr>
      <w:rFonts w:ascii="宋体" w:eastAsia="宋体" w:hAnsi="宋体" w:cs="宋体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75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265</Words>
  <Characters>7213</Characters>
  <Application>Microsoft Office Word</Application>
  <DocSecurity>0</DocSecurity>
  <Lines>60</Lines>
  <Paragraphs>16</Paragraphs>
  <ScaleCrop>false</ScaleCrop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通 张</dc:creator>
  <cp:keywords/>
  <dc:description/>
  <cp:lastModifiedBy>通 张</cp:lastModifiedBy>
  <cp:revision>7</cp:revision>
  <dcterms:created xsi:type="dcterms:W3CDTF">2023-07-23T13:20:00Z</dcterms:created>
  <dcterms:modified xsi:type="dcterms:W3CDTF">2024-03-23T12:16:00Z</dcterms:modified>
</cp:coreProperties>
</file>